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4BA18" w14:textId="760A81E4" w:rsidR="003C792E" w:rsidRPr="006735F6" w:rsidRDefault="00EA48EC" w:rsidP="003C792E">
      <w:pPr>
        <w:outlineLvl w:val="0"/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  <w:r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S6</w:t>
      </w:r>
      <w:r w:rsidR="0058405B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</w:t>
      </w:r>
      <w:r w:rsidR="003C792E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Ta</w:t>
      </w:r>
      <w:r w:rsidR="00823461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ble</w:t>
      </w:r>
    </w:p>
    <w:p w14:paraId="3E73EEFB" w14:textId="77777777" w:rsidR="003C792E" w:rsidRPr="006735F6" w:rsidRDefault="003C792E" w:rsidP="003C792E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tbl>
      <w:tblPr>
        <w:tblStyle w:val="Tabellenraster"/>
        <w:tblW w:w="9231" w:type="dxa"/>
        <w:tblLook w:val="04A0" w:firstRow="1" w:lastRow="0" w:firstColumn="1" w:lastColumn="0" w:noHBand="0" w:noVBand="1"/>
      </w:tblPr>
      <w:tblGrid>
        <w:gridCol w:w="2326"/>
        <w:gridCol w:w="2043"/>
        <w:gridCol w:w="1458"/>
        <w:gridCol w:w="1832"/>
        <w:gridCol w:w="1572"/>
      </w:tblGrid>
      <w:tr w:rsidR="00983031" w:rsidRPr="006735F6" w14:paraId="1FDAE5C7" w14:textId="77777777" w:rsidTr="00983031">
        <w:trPr>
          <w:trHeight w:val="1022"/>
        </w:trPr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00A3D8DF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</w:tcPr>
          <w:p w14:paraId="28C393A4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Parental Attitudes about Childhood Vaccinations (PACV)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7203CFFF" w14:textId="01F9F06A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CV short scale 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823461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ZOTERO_ITEM CSL_CITATION {"citationID":"amk2a1idk2","properties":{"formattedCitation":"[1]","plainCitation":"[1]","noteIndex":0},"citationItems":[{"id":5323,"uris":["http://zotero.org/users/3434864/items/5TLRQSLQ"],"uri":["http://zotero.org/users/3434864/items/5TLRQSLQ"],"itemData":{"id":5323,"type":"article-journal","title":"Association of moral values with vaccine hesitancy","container-title":"Nature Human Behaviour","page":"873-880","volume":"1","issue":"12","source":"CrossRef","DOI":"10.1038/s41562-017-0256-5","ISSN":"2397-3374","language":"en","author":[{"family":"Amin","given":"Avnika B."},{"family":"Bednarczyk","given":"Robert A."},{"family":"Ray","given":"Cara E."},{"family":"Melchiori","given":"Kala J."},{"family":"Graham","given":"Jesse"},{"family":"Huntsinger","given":"Jeffrey R."},{"family":"Omer","given":"Saad B."}],"issued":{"date-parts":[["2017",12]]}}}],"schema":"https://github.com/citation-style-language/schema/raw/master/csl-citation.json"} </w:instrTex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823461">
              <w:rPr>
                <w:rFonts w:ascii="Arial" w:hAnsi="Arial" w:cs="Arial"/>
                <w:color w:val="000000"/>
                <w:sz w:val="21"/>
                <w:szCs w:val="21"/>
              </w:rPr>
              <w:t>[1]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14:paraId="174F51AD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Vaccination Confidence Scale (VCS)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14:paraId="58FD2899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VCS short scale (4 items sub-scale benefit,</w:t>
            </w:r>
          </w:p>
          <w:p w14:paraId="030B4BC1" w14:textId="2BBC7B8C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823461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ZOTERO_ITEM CSL_CITATION {"citationID":"a100g4qlkja","properties":{"formattedCitation":"[2]","plainCitation":"[2]","noteIndex":0},"citationItems":[{"id":3801,"uris":["http://zotero.org/groups/912480/items/UFWTHHWH"],"uri":["http://zotero.org/groups/912480/items/UFWTHHWH"],"itemData":{"id":3801,"type":"article-journal","title":"Validation of the vaccination confidence scale: a brief measure to identify parents at risk for refusing adolescent vaccines","container-title":"Academic pediatrics","page":"42–49","volume":"16","issue":"1","source":"Google Scholar","shortTitle":"Validation of the vaccination confidence scale","author":[{"family":"Gilkey","given":"Melissa B."},{"family":"Reiter","given":"Paul L."},{"family":"Magnus","given":"Brooke E."},{"family":"McRee","given":"Annie-Laurie"},{"family":"Dempsey","given":"Amanda F."},{"family":"Brewer","given":"Noel T."}],"issued":{"date-parts":[["2016"]]}}}],"schema":"https://github.com/citation-style-language/schema/raw/master/csl-citation.json"} </w:instrTex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823461">
              <w:rPr>
                <w:rFonts w:ascii="Arial" w:hAnsi="Arial" w:cs="Arial"/>
                <w:color w:val="000000"/>
                <w:sz w:val="21"/>
                <w:szCs w:val="21"/>
              </w:rPr>
              <w:t>[2]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</w:tr>
      <w:tr w:rsidR="00983031" w:rsidRPr="006735F6" w14:paraId="101A8823" w14:textId="77777777" w:rsidTr="00983031">
        <w:trPr>
          <w:trHeight w:val="500"/>
        </w:trPr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2BADD916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</w:tcPr>
          <w:p w14:paraId="476DFA02" w14:textId="79B68A8B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61"/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.88</w:t>
            </w:r>
          </w:p>
          <w:p w14:paraId="611CF079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253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2E423251" w14:textId="6AEDFF1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61"/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.77</w:t>
            </w:r>
          </w:p>
          <w:p w14:paraId="3C911788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253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14:paraId="25408889" w14:textId="475FF44A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61"/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.86</w:t>
            </w:r>
          </w:p>
          <w:p w14:paraId="37C2B83A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1003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14:paraId="44225559" w14:textId="472B9A1E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61"/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.86</w:t>
            </w:r>
          </w:p>
          <w:p w14:paraId="74310DB9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1003</w:t>
            </w:r>
          </w:p>
        </w:tc>
      </w:tr>
      <w:tr w:rsidR="00983031" w:rsidRPr="006735F6" w14:paraId="32F61B9A" w14:textId="77777777" w:rsidTr="00D510CF">
        <w:trPr>
          <w:trHeight w:val="311"/>
        </w:trPr>
        <w:tc>
          <w:tcPr>
            <w:tcW w:w="2326" w:type="dxa"/>
            <w:tcBorders>
              <w:left w:val="nil"/>
              <w:bottom w:val="nil"/>
              <w:right w:val="nil"/>
            </w:tcBorders>
          </w:tcPr>
          <w:p w14:paraId="64E554A5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nfidence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</w:tcPr>
          <w:p w14:paraId="4CED250B" w14:textId="6EC44591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508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vAlign w:val="bottom"/>
          </w:tcPr>
          <w:p w14:paraId="40B2EE70" w14:textId="7AADAF41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500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2B72178E" w14:textId="742939E2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766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bottom"/>
          </w:tcPr>
          <w:p w14:paraId="52FE6665" w14:textId="19EA0A35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76</w:t>
            </w:r>
            <w:r w:rsidR="00D510CF"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</w:tr>
      <w:tr w:rsidR="00983031" w:rsidRPr="006735F6" w14:paraId="0F43FA22" w14:textId="77777777" w:rsidTr="00983031">
        <w:trPr>
          <w:trHeight w:val="19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68DB61E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nstraint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25906834" w14:textId="1BB69B60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3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5B6C" w14:textId="47738379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3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292117B" w14:textId="35878B61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3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6DF5" w14:textId="2BA9E384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2</w:t>
            </w:r>
            <w:r w:rsidR="00D510CF"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70</w:t>
            </w:r>
          </w:p>
        </w:tc>
      </w:tr>
      <w:tr w:rsidR="00983031" w:rsidRPr="006735F6" w14:paraId="2E0A9B17" w14:textId="77777777" w:rsidTr="00983031">
        <w:trPr>
          <w:trHeight w:val="19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DDF92BD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acenc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450D32D4" w14:textId="51A077DF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6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C483" w14:textId="14237583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64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C7692BB" w14:textId="2F5FF1B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5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F22A" w14:textId="0EC8CC21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531</w:t>
            </w:r>
          </w:p>
        </w:tc>
      </w:tr>
      <w:tr w:rsidR="00983031" w:rsidRPr="006735F6" w14:paraId="1DED2002" w14:textId="77777777" w:rsidTr="00983031">
        <w:trPr>
          <w:trHeight w:val="251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7EC932D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alculat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9D70CAC" w14:textId="484BCEE0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2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0ED5" w14:textId="1F4C4CC1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3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85BCE09" w14:textId="4D2958BC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1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DBC8" w14:textId="5D1FF55C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10</w:t>
            </w:r>
            <w:r w:rsidR="00D510CF"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</w:tr>
      <w:tr w:rsidR="00983031" w:rsidRPr="006735F6" w14:paraId="49592BE0" w14:textId="77777777" w:rsidTr="00983031">
        <w:trPr>
          <w:trHeight w:val="195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1BE7A" w14:textId="7777777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ll. Resp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50850" w14:textId="55DAB8E6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36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CD588" w14:textId="42F43C6D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-.37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88E89" w14:textId="2EBEF884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39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0E639" w14:textId="6F50AE67" w:rsidR="00114F2D" w:rsidRPr="006735F6" w:rsidRDefault="00114F2D" w:rsidP="00706070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.352</w:t>
            </w:r>
          </w:p>
        </w:tc>
      </w:tr>
    </w:tbl>
    <w:p w14:paraId="2520DAFD" w14:textId="12C5EB41" w:rsidR="007521CC" w:rsidRDefault="003C792E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6735F6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Note</w:t>
      </w:r>
      <w:r w:rsidRPr="006735F6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: all </w:t>
      </w:r>
      <w:r w:rsidRPr="006735F6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p</w:t>
      </w:r>
      <w:r w:rsidRPr="006735F6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s &lt; .001. </w:t>
      </w:r>
      <w:r w:rsidR="00823461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</w:p>
    <w:p w14:paraId="4DDECAD8" w14:textId="77777777" w:rsidR="00823461" w:rsidRDefault="00823461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  <w:bookmarkStart w:id="0" w:name="_GoBack"/>
      <w:bookmarkEnd w:id="0"/>
    </w:p>
    <w:p w14:paraId="6DA235AD" w14:textId="77777777" w:rsidR="00823461" w:rsidRPr="00823461" w:rsidRDefault="004F76A3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1"/>
        </w:rPr>
      </w:pPr>
      <w:r w:rsidRPr="005373BB">
        <w:rPr>
          <w:rFonts w:ascii="Arial" w:eastAsia="Times New Roman" w:hAnsi="Arial" w:cs="Arial"/>
          <w:sz w:val="21"/>
          <w:szCs w:val="21"/>
          <w:lang w:eastAsia="de-DE"/>
        </w:rPr>
        <w:fldChar w:fldCharType="begin"/>
      </w:r>
      <w:r w:rsidR="00823461">
        <w:rPr>
          <w:rFonts w:ascii="Arial" w:eastAsia="Times New Roman" w:hAnsi="Arial" w:cs="Arial"/>
          <w:sz w:val="21"/>
          <w:szCs w:val="21"/>
          <w:lang w:eastAsia="de-DE"/>
        </w:rPr>
        <w:instrText xml:space="preserve"> ADDIN ZOTERO_BIBL {"uncited":[],"omitted":[],"custom":[]} CSL_BIBLIOGRAPHY </w:instrText>
      </w:r>
      <w:r w:rsidRPr="005373BB">
        <w:rPr>
          <w:rFonts w:ascii="Arial" w:eastAsia="Times New Roman" w:hAnsi="Arial" w:cs="Arial"/>
          <w:sz w:val="21"/>
          <w:szCs w:val="21"/>
          <w:lang w:eastAsia="de-DE"/>
        </w:rPr>
        <w:fldChar w:fldCharType="separate"/>
      </w:r>
      <w:r w:rsidR="00823461" w:rsidRPr="00823461">
        <w:rPr>
          <w:rFonts w:ascii="Arial" w:eastAsia="Times New Roman" w:hAnsi="Arial" w:cs="Arial"/>
          <w:sz w:val="21"/>
        </w:rPr>
        <w:t xml:space="preserve">1. </w:t>
      </w:r>
      <w:r w:rsidR="00823461" w:rsidRPr="00823461">
        <w:rPr>
          <w:rFonts w:ascii="Arial" w:eastAsia="Times New Roman" w:hAnsi="Arial" w:cs="Arial"/>
          <w:sz w:val="21"/>
        </w:rPr>
        <w:tab/>
        <w:t>Amin AB, Bednarczyk RA, Ray CE, Melchiori KJ, Graham J, Huntsinger JR, et al. Association of moral values with vaccine hesitancy. Nat Hum Behav. 2017;1: 873–880. doi:10.1038/s41562-017-0256-5</w:t>
      </w:r>
    </w:p>
    <w:p w14:paraId="02F22583" w14:textId="77777777" w:rsidR="00823461" w:rsidRPr="00823461" w:rsidRDefault="00823461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1"/>
        </w:rPr>
      </w:pPr>
      <w:r w:rsidRPr="00823461">
        <w:rPr>
          <w:rFonts w:ascii="Arial" w:eastAsia="Times New Roman" w:hAnsi="Arial" w:cs="Arial"/>
          <w:sz w:val="21"/>
        </w:rPr>
        <w:t xml:space="preserve">2. </w:t>
      </w:r>
      <w:r w:rsidRPr="00823461">
        <w:rPr>
          <w:rFonts w:ascii="Arial" w:eastAsia="Times New Roman" w:hAnsi="Arial" w:cs="Arial"/>
          <w:sz w:val="21"/>
        </w:rPr>
        <w:tab/>
        <w:t xml:space="preserve">Gilkey MB, Reiter PL, Magnus BE, McRee A-L, Dempsey AF, Brewer NT. Validation of the vaccination confidence scale: a brief measure to identify parents at risk for refusing adolescent vaccines. Acad Pediatr. 2016;16: 42–49. </w:t>
      </w:r>
    </w:p>
    <w:p w14:paraId="400AD649" w14:textId="6E0D1375" w:rsidR="00452AEA" w:rsidRPr="006735F6" w:rsidRDefault="004F76A3" w:rsidP="005373BB">
      <w:pPr>
        <w:widowControl w:val="0"/>
        <w:autoSpaceDE w:val="0"/>
        <w:autoSpaceDN w:val="0"/>
        <w:adjustRightInd w:val="0"/>
        <w:spacing w:after="120"/>
        <w:ind w:left="426" w:hanging="425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5373BB">
        <w:rPr>
          <w:rFonts w:ascii="Arial" w:eastAsia="Times New Roman" w:hAnsi="Arial" w:cs="Arial"/>
          <w:sz w:val="21"/>
          <w:szCs w:val="21"/>
          <w:lang w:eastAsia="de-DE"/>
        </w:rPr>
        <w:fldChar w:fldCharType="end"/>
      </w:r>
    </w:p>
    <w:sectPr w:rsidR="00452AEA" w:rsidRPr="006735F6" w:rsidSect="00F13956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45543" w14:textId="77777777" w:rsidR="00641B3A" w:rsidRDefault="00641B3A" w:rsidP="007D4854">
      <w:r>
        <w:separator/>
      </w:r>
    </w:p>
  </w:endnote>
  <w:endnote w:type="continuationSeparator" w:id="0">
    <w:p w14:paraId="4688C1E6" w14:textId="77777777" w:rsidR="00641B3A" w:rsidRDefault="00641B3A" w:rsidP="007D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A00D6" w14:textId="77777777" w:rsidR="00F4514B" w:rsidRDefault="00F4514B" w:rsidP="00DF032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4928AB" w14:textId="77777777" w:rsidR="00F4514B" w:rsidRDefault="00F4514B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50C25C" w14:textId="77777777" w:rsidR="00F4514B" w:rsidRDefault="00F4514B" w:rsidP="00DF032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23461">
      <w:rPr>
        <w:rStyle w:val="Seitenzahl"/>
        <w:noProof/>
      </w:rPr>
      <w:t>1</w:t>
    </w:r>
    <w:r>
      <w:rPr>
        <w:rStyle w:val="Seitenzahl"/>
      </w:rPr>
      <w:fldChar w:fldCharType="end"/>
    </w:r>
  </w:p>
  <w:p w14:paraId="7B2C80A9" w14:textId="77777777" w:rsidR="00F4514B" w:rsidRDefault="00F4514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45E70C" w14:textId="77777777" w:rsidR="00641B3A" w:rsidRDefault="00641B3A" w:rsidP="007D4854">
      <w:r>
        <w:separator/>
      </w:r>
    </w:p>
  </w:footnote>
  <w:footnote w:type="continuationSeparator" w:id="0">
    <w:p w14:paraId="4DAF6EC8" w14:textId="77777777" w:rsidR="00641B3A" w:rsidRDefault="00641B3A" w:rsidP="007D48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00EB9"/>
    <w:multiLevelType w:val="hybridMultilevel"/>
    <w:tmpl w:val="900488FE"/>
    <w:lvl w:ilvl="0" w:tplc="BFA23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9F6E7B"/>
    <w:multiLevelType w:val="hybridMultilevel"/>
    <w:tmpl w:val="6A3E5604"/>
    <w:lvl w:ilvl="0" w:tplc="6D82B2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NDAwMzOwNDYzMLZU0lEKTi0uzszPAykwrAUA7TA8SiwAAAA="/>
  </w:docVars>
  <w:rsids>
    <w:rsidRoot w:val="003575B3"/>
    <w:rsid w:val="0000113D"/>
    <w:rsid w:val="00013338"/>
    <w:rsid w:val="00013D06"/>
    <w:rsid w:val="00014F9E"/>
    <w:rsid w:val="00023008"/>
    <w:rsid w:val="0002711A"/>
    <w:rsid w:val="00042166"/>
    <w:rsid w:val="00042FB4"/>
    <w:rsid w:val="0004731E"/>
    <w:rsid w:val="000606EF"/>
    <w:rsid w:val="000633EE"/>
    <w:rsid w:val="00063578"/>
    <w:rsid w:val="00067FC2"/>
    <w:rsid w:val="00085FC5"/>
    <w:rsid w:val="0009117C"/>
    <w:rsid w:val="000A7EEA"/>
    <w:rsid w:val="000B0EF5"/>
    <w:rsid w:val="000B0F27"/>
    <w:rsid w:val="000B31D7"/>
    <w:rsid w:val="000E2E7E"/>
    <w:rsid w:val="000E4910"/>
    <w:rsid w:val="000E4A83"/>
    <w:rsid w:val="000E61EC"/>
    <w:rsid w:val="000F0F3C"/>
    <w:rsid w:val="000F14B4"/>
    <w:rsid w:val="000F485A"/>
    <w:rsid w:val="0010594E"/>
    <w:rsid w:val="0010659A"/>
    <w:rsid w:val="00110343"/>
    <w:rsid w:val="001109FB"/>
    <w:rsid w:val="00111CA8"/>
    <w:rsid w:val="0011286C"/>
    <w:rsid w:val="00114F2D"/>
    <w:rsid w:val="00117A02"/>
    <w:rsid w:val="00122318"/>
    <w:rsid w:val="00123E9B"/>
    <w:rsid w:val="001337A9"/>
    <w:rsid w:val="00137461"/>
    <w:rsid w:val="00142728"/>
    <w:rsid w:val="001427DD"/>
    <w:rsid w:val="00146703"/>
    <w:rsid w:val="00147D6D"/>
    <w:rsid w:val="001612E5"/>
    <w:rsid w:val="0017381C"/>
    <w:rsid w:val="00194CD1"/>
    <w:rsid w:val="001B03A1"/>
    <w:rsid w:val="001D2214"/>
    <w:rsid w:val="001D481A"/>
    <w:rsid w:val="001E539F"/>
    <w:rsid w:val="001F3E6E"/>
    <w:rsid w:val="001F6C7B"/>
    <w:rsid w:val="001F6EB3"/>
    <w:rsid w:val="00213A46"/>
    <w:rsid w:val="00216AF1"/>
    <w:rsid w:val="00217E4E"/>
    <w:rsid w:val="00244CC3"/>
    <w:rsid w:val="002656B7"/>
    <w:rsid w:val="00266199"/>
    <w:rsid w:val="002744E5"/>
    <w:rsid w:val="002748B0"/>
    <w:rsid w:val="00280784"/>
    <w:rsid w:val="00281991"/>
    <w:rsid w:val="00282927"/>
    <w:rsid w:val="00286C0C"/>
    <w:rsid w:val="00286D5F"/>
    <w:rsid w:val="00296AE0"/>
    <w:rsid w:val="002972C3"/>
    <w:rsid w:val="002A76D8"/>
    <w:rsid w:val="002B0A3C"/>
    <w:rsid w:val="002B2D18"/>
    <w:rsid w:val="002B68B7"/>
    <w:rsid w:val="002C4DD9"/>
    <w:rsid w:val="002D1CEF"/>
    <w:rsid w:val="002F21F5"/>
    <w:rsid w:val="00305FC1"/>
    <w:rsid w:val="0030674C"/>
    <w:rsid w:val="00311F4A"/>
    <w:rsid w:val="00313015"/>
    <w:rsid w:val="00324FC5"/>
    <w:rsid w:val="00344CB1"/>
    <w:rsid w:val="0035632D"/>
    <w:rsid w:val="0035696A"/>
    <w:rsid w:val="003575B3"/>
    <w:rsid w:val="003747A9"/>
    <w:rsid w:val="00384E69"/>
    <w:rsid w:val="003909B9"/>
    <w:rsid w:val="003A0CD4"/>
    <w:rsid w:val="003A5833"/>
    <w:rsid w:val="003A6E9C"/>
    <w:rsid w:val="003B022E"/>
    <w:rsid w:val="003B3612"/>
    <w:rsid w:val="003C792E"/>
    <w:rsid w:val="003D5C10"/>
    <w:rsid w:val="003D719A"/>
    <w:rsid w:val="003E61E2"/>
    <w:rsid w:val="003E67B7"/>
    <w:rsid w:val="003F4212"/>
    <w:rsid w:val="003F4700"/>
    <w:rsid w:val="003F623B"/>
    <w:rsid w:val="0040591E"/>
    <w:rsid w:val="0041151A"/>
    <w:rsid w:val="00415A4C"/>
    <w:rsid w:val="004209A9"/>
    <w:rsid w:val="00424690"/>
    <w:rsid w:val="00434375"/>
    <w:rsid w:val="00436462"/>
    <w:rsid w:val="00447D40"/>
    <w:rsid w:val="00452AEA"/>
    <w:rsid w:val="00452EEA"/>
    <w:rsid w:val="00455E86"/>
    <w:rsid w:val="00477085"/>
    <w:rsid w:val="00481987"/>
    <w:rsid w:val="00481D32"/>
    <w:rsid w:val="00482477"/>
    <w:rsid w:val="00490353"/>
    <w:rsid w:val="00490796"/>
    <w:rsid w:val="004916AD"/>
    <w:rsid w:val="004A175B"/>
    <w:rsid w:val="004A5197"/>
    <w:rsid w:val="004B6990"/>
    <w:rsid w:val="004D07FD"/>
    <w:rsid w:val="004D33D9"/>
    <w:rsid w:val="004D6CB7"/>
    <w:rsid w:val="004F668A"/>
    <w:rsid w:val="004F76A3"/>
    <w:rsid w:val="00502E0E"/>
    <w:rsid w:val="00517B22"/>
    <w:rsid w:val="00517D90"/>
    <w:rsid w:val="005325E1"/>
    <w:rsid w:val="00532614"/>
    <w:rsid w:val="005360C7"/>
    <w:rsid w:val="005373BB"/>
    <w:rsid w:val="00544325"/>
    <w:rsid w:val="005475C0"/>
    <w:rsid w:val="0056504E"/>
    <w:rsid w:val="00572C56"/>
    <w:rsid w:val="0058405B"/>
    <w:rsid w:val="005A4C69"/>
    <w:rsid w:val="005B05AA"/>
    <w:rsid w:val="005B09E8"/>
    <w:rsid w:val="005B2A56"/>
    <w:rsid w:val="005B532A"/>
    <w:rsid w:val="005B5C89"/>
    <w:rsid w:val="005C4929"/>
    <w:rsid w:val="005C73E8"/>
    <w:rsid w:val="005C7644"/>
    <w:rsid w:val="005C79A0"/>
    <w:rsid w:val="005F42AC"/>
    <w:rsid w:val="005F487B"/>
    <w:rsid w:val="0060589E"/>
    <w:rsid w:val="00606D6D"/>
    <w:rsid w:val="00621C30"/>
    <w:rsid w:val="006246FF"/>
    <w:rsid w:val="00641B3A"/>
    <w:rsid w:val="00657A2A"/>
    <w:rsid w:val="006735F6"/>
    <w:rsid w:val="00687436"/>
    <w:rsid w:val="0069792E"/>
    <w:rsid w:val="006A4BAD"/>
    <w:rsid w:val="006B13CF"/>
    <w:rsid w:val="006B4C0F"/>
    <w:rsid w:val="006C380A"/>
    <w:rsid w:val="006C4658"/>
    <w:rsid w:val="006C4ECE"/>
    <w:rsid w:val="006D618C"/>
    <w:rsid w:val="00706070"/>
    <w:rsid w:val="007073E9"/>
    <w:rsid w:val="00712DC9"/>
    <w:rsid w:val="007151A4"/>
    <w:rsid w:val="00715CC6"/>
    <w:rsid w:val="00720D04"/>
    <w:rsid w:val="007252B6"/>
    <w:rsid w:val="00725B99"/>
    <w:rsid w:val="00727533"/>
    <w:rsid w:val="007342D1"/>
    <w:rsid w:val="00737A5A"/>
    <w:rsid w:val="00747A63"/>
    <w:rsid w:val="00750555"/>
    <w:rsid w:val="007521CC"/>
    <w:rsid w:val="0075247F"/>
    <w:rsid w:val="00762B66"/>
    <w:rsid w:val="00770829"/>
    <w:rsid w:val="007767EF"/>
    <w:rsid w:val="007901F6"/>
    <w:rsid w:val="00793518"/>
    <w:rsid w:val="00793F86"/>
    <w:rsid w:val="00795F61"/>
    <w:rsid w:val="007A3016"/>
    <w:rsid w:val="007A53B0"/>
    <w:rsid w:val="007B2024"/>
    <w:rsid w:val="007C017D"/>
    <w:rsid w:val="007C1C40"/>
    <w:rsid w:val="007C5FA0"/>
    <w:rsid w:val="007D4854"/>
    <w:rsid w:val="007D4AC3"/>
    <w:rsid w:val="007D50B6"/>
    <w:rsid w:val="007F58DF"/>
    <w:rsid w:val="007F6E7D"/>
    <w:rsid w:val="00803499"/>
    <w:rsid w:val="0082104A"/>
    <w:rsid w:val="008227F9"/>
    <w:rsid w:val="00823461"/>
    <w:rsid w:val="00824249"/>
    <w:rsid w:val="00843E6D"/>
    <w:rsid w:val="00845F0C"/>
    <w:rsid w:val="00846BD7"/>
    <w:rsid w:val="00854E32"/>
    <w:rsid w:val="00895B1A"/>
    <w:rsid w:val="008A26E3"/>
    <w:rsid w:val="008A466C"/>
    <w:rsid w:val="008A54EE"/>
    <w:rsid w:val="008A5C62"/>
    <w:rsid w:val="008A7796"/>
    <w:rsid w:val="008B29EA"/>
    <w:rsid w:val="008B74FA"/>
    <w:rsid w:val="008C5329"/>
    <w:rsid w:val="008C6B1F"/>
    <w:rsid w:val="008C70B8"/>
    <w:rsid w:val="008D79B4"/>
    <w:rsid w:val="008F0B05"/>
    <w:rsid w:val="008F72E1"/>
    <w:rsid w:val="009017EA"/>
    <w:rsid w:val="00906312"/>
    <w:rsid w:val="009076EA"/>
    <w:rsid w:val="00913F2D"/>
    <w:rsid w:val="00932033"/>
    <w:rsid w:val="00945AA1"/>
    <w:rsid w:val="009479F5"/>
    <w:rsid w:val="00947E53"/>
    <w:rsid w:val="009571F6"/>
    <w:rsid w:val="00964839"/>
    <w:rsid w:val="009655E3"/>
    <w:rsid w:val="00967556"/>
    <w:rsid w:val="00972C5E"/>
    <w:rsid w:val="00973F35"/>
    <w:rsid w:val="00974791"/>
    <w:rsid w:val="00981290"/>
    <w:rsid w:val="00983031"/>
    <w:rsid w:val="0098436F"/>
    <w:rsid w:val="00986CDC"/>
    <w:rsid w:val="00993B91"/>
    <w:rsid w:val="00996B8F"/>
    <w:rsid w:val="009A10D5"/>
    <w:rsid w:val="009A28BB"/>
    <w:rsid w:val="009A463F"/>
    <w:rsid w:val="009D1485"/>
    <w:rsid w:val="009D1883"/>
    <w:rsid w:val="009D2099"/>
    <w:rsid w:val="009E0820"/>
    <w:rsid w:val="00A02DD6"/>
    <w:rsid w:val="00A03B7C"/>
    <w:rsid w:val="00A1487D"/>
    <w:rsid w:val="00A22217"/>
    <w:rsid w:val="00A33145"/>
    <w:rsid w:val="00A357AE"/>
    <w:rsid w:val="00A42CD9"/>
    <w:rsid w:val="00A51C7E"/>
    <w:rsid w:val="00A5378E"/>
    <w:rsid w:val="00A56594"/>
    <w:rsid w:val="00A6252B"/>
    <w:rsid w:val="00A63650"/>
    <w:rsid w:val="00A63DDD"/>
    <w:rsid w:val="00A66498"/>
    <w:rsid w:val="00A73F09"/>
    <w:rsid w:val="00A87AB0"/>
    <w:rsid w:val="00A9313F"/>
    <w:rsid w:val="00A93BB6"/>
    <w:rsid w:val="00AA04A8"/>
    <w:rsid w:val="00AA4377"/>
    <w:rsid w:val="00AB207B"/>
    <w:rsid w:val="00AC4982"/>
    <w:rsid w:val="00AC5D40"/>
    <w:rsid w:val="00AC76FB"/>
    <w:rsid w:val="00AD4394"/>
    <w:rsid w:val="00AD73A1"/>
    <w:rsid w:val="00AE4BA1"/>
    <w:rsid w:val="00AE5A12"/>
    <w:rsid w:val="00AF0E90"/>
    <w:rsid w:val="00AF20F3"/>
    <w:rsid w:val="00AF3E8B"/>
    <w:rsid w:val="00AF5662"/>
    <w:rsid w:val="00B009C4"/>
    <w:rsid w:val="00B06AB2"/>
    <w:rsid w:val="00B20AEC"/>
    <w:rsid w:val="00B22EBF"/>
    <w:rsid w:val="00B26A22"/>
    <w:rsid w:val="00B40E6B"/>
    <w:rsid w:val="00B54FAC"/>
    <w:rsid w:val="00B749A3"/>
    <w:rsid w:val="00B75316"/>
    <w:rsid w:val="00B8136A"/>
    <w:rsid w:val="00B81961"/>
    <w:rsid w:val="00B83D25"/>
    <w:rsid w:val="00B91DEB"/>
    <w:rsid w:val="00B937DF"/>
    <w:rsid w:val="00BB265B"/>
    <w:rsid w:val="00BC171C"/>
    <w:rsid w:val="00BC3FB7"/>
    <w:rsid w:val="00BC55BF"/>
    <w:rsid w:val="00BC69F8"/>
    <w:rsid w:val="00C01904"/>
    <w:rsid w:val="00C03214"/>
    <w:rsid w:val="00C039D5"/>
    <w:rsid w:val="00C05BBE"/>
    <w:rsid w:val="00C10915"/>
    <w:rsid w:val="00C21218"/>
    <w:rsid w:val="00C332BE"/>
    <w:rsid w:val="00C52E7E"/>
    <w:rsid w:val="00C52FF9"/>
    <w:rsid w:val="00C57527"/>
    <w:rsid w:val="00C614B3"/>
    <w:rsid w:val="00C618D7"/>
    <w:rsid w:val="00C672B1"/>
    <w:rsid w:val="00C75649"/>
    <w:rsid w:val="00C75AB9"/>
    <w:rsid w:val="00C76E96"/>
    <w:rsid w:val="00C83E7D"/>
    <w:rsid w:val="00C91CAC"/>
    <w:rsid w:val="00C940B5"/>
    <w:rsid w:val="00C94227"/>
    <w:rsid w:val="00C94F90"/>
    <w:rsid w:val="00CA059B"/>
    <w:rsid w:val="00CA5E16"/>
    <w:rsid w:val="00CE0B7A"/>
    <w:rsid w:val="00CE35F2"/>
    <w:rsid w:val="00CE7278"/>
    <w:rsid w:val="00D10C32"/>
    <w:rsid w:val="00D1343E"/>
    <w:rsid w:val="00D257A3"/>
    <w:rsid w:val="00D276B8"/>
    <w:rsid w:val="00D33043"/>
    <w:rsid w:val="00D40610"/>
    <w:rsid w:val="00D43538"/>
    <w:rsid w:val="00D469D1"/>
    <w:rsid w:val="00D47AFF"/>
    <w:rsid w:val="00D510CF"/>
    <w:rsid w:val="00D718B8"/>
    <w:rsid w:val="00D73552"/>
    <w:rsid w:val="00D90B4C"/>
    <w:rsid w:val="00D9788B"/>
    <w:rsid w:val="00DC1890"/>
    <w:rsid w:val="00DC79F1"/>
    <w:rsid w:val="00DD17C8"/>
    <w:rsid w:val="00DD1AE0"/>
    <w:rsid w:val="00DE0320"/>
    <w:rsid w:val="00DE6552"/>
    <w:rsid w:val="00DE71C3"/>
    <w:rsid w:val="00DF032A"/>
    <w:rsid w:val="00DF127E"/>
    <w:rsid w:val="00DF2F41"/>
    <w:rsid w:val="00DF68D9"/>
    <w:rsid w:val="00E154F3"/>
    <w:rsid w:val="00E15D25"/>
    <w:rsid w:val="00E225CF"/>
    <w:rsid w:val="00E2284F"/>
    <w:rsid w:val="00E23309"/>
    <w:rsid w:val="00E250D3"/>
    <w:rsid w:val="00E27C3B"/>
    <w:rsid w:val="00E33235"/>
    <w:rsid w:val="00E40587"/>
    <w:rsid w:val="00E41010"/>
    <w:rsid w:val="00E410B6"/>
    <w:rsid w:val="00E715AB"/>
    <w:rsid w:val="00E83ED8"/>
    <w:rsid w:val="00E87791"/>
    <w:rsid w:val="00E92203"/>
    <w:rsid w:val="00EA0FB4"/>
    <w:rsid w:val="00EA3161"/>
    <w:rsid w:val="00EA48EC"/>
    <w:rsid w:val="00EA4AD2"/>
    <w:rsid w:val="00EA6F29"/>
    <w:rsid w:val="00EA701E"/>
    <w:rsid w:val="00EB2E69"/>
    <w:rsid w:val="00EB487A"/>
    <w:rsid w:val="00ED1C10"/>
    <w:rsid w:val="00ED64FD"/>
    <w:rsid w:val="00ED7778"/>
    <w:rsid w:val="00EE0990"/>
    <w:rsid w:val="00EE2A64"/>
    <w:rsid w:val="00EF3515"/>
    <w:rsid w:val="00EF5B63"/>
    <w:rsid w:val="00F01AFC"/>
    <w:rsid w:val="00F10671"/>
    <w:rsid w:val="00F13956"/>
    <w:rsid w:val="00F20AA6"/>
    <w:rsid w:val="00F327FF"/>
    <w:rsid w:val="00F345B6"/>
    <w:rsid w:val="00F4452A"/>
    <w:rsid w:val="00F4514B"/>
    <w:rsid w:val="00F46454"/>
    <w:rsid w:val="00F51B63"/>
    <w:rsid w:val="00F55CC1"/>
    <w:rsid w:val="00F6702D"/>
    <w:rsid w:val="00F67C76"/>
    <w:rsid w:val="00F76F3B"/>
    <w:rsid w:val="00FA342B"/>
    <w:rsid w:val="00FA44EE"/>
    <w:rsid w:val="00FB4F2E"/>
    <w:rsid w:val="00FC4D11"/>
    <w:rsid w:val="00FC684C"/>
    <w:rsid w:val="00FC7680"/>
    <w:rsid w:val="00FC7767"/>
    <w:rsid w:val="00FE2327"/>
    <w:rsid w:val="00FE3950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7CE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3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013338"/>
    <w:pPr>
      <w:keepLines w:val="0"/>
      <w:spacing w:before="0" w:line="480" w:lineRule="auto"/>
      <w:outlineLvl w:val="1"/>
    </w:pPr>
    <w:rPr>
      <w:rFonts w:ascii="Times New Roman" w:eastAsia="Times New Roman" w:hAnsi="Times New Roman" w:cs="Arial"/>
      <w:b/>
      <w:iCs/>
      <w:color w:val="auto"/>
      <w:kern w:val="32"/>
      <w:sz w:val="24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3575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575B3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5B3"/>
    <w:rPr>
      <w:rFonts w:ascii="Times New Roman" w:eastAsia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5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5B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C1C40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AF20F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paragraph" w:customStyle="1" w:styleId="p1">
    <w:name w:val="p1"/>
    <w:basedOn w:val="Standard"/>
    <w:rsid w:val="00AF20F3"/>
    <w:rPr>
      <w:rFonts w:ascii="Helvetica" w:eastAsia="Times New Roman" w:hAnsi="Helvetica" w:cs="Times New Roman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6498"/>
    <w:pPr>
      <w:ind w:firstLine="0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64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AC5D40"/>
  </w:style>
  <w:style w:type="paragraph" w:styleId="Listenabsatz">
    <w:name w:val="List Paragraph"/>
    <w:basedOn w:val="Standard"/>
    <w:uiPriority w:val="34"/>
    <w:qFormat/>
    <w:rsid w:val="00B22EB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7D48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854"/>
  </w:style>
  <w:style w:type="character" w:styleId="Seitenzahl">
    <w:name w:val="page number"/>
    <w:basedOn w:val="Absatz-Standardschriftart"/>
    <w:uiPriority w:val="99"/>
    <w:semiHidden/>
    <w:unhideWhenUsed/>
    <w:rsid w:val="007D4854"/>
  </w:style>
  <w:style w:type="paragraph" w:styleId="Kopfzeile">
    <w:name w:val="header"/>
    <w:basedOn w:val="Standard"/>
    <w:link w:val="KopfzeileZchn"/>
    <w:uiPriority w:val="99"/>
    <w:unhideWhenUsed/>
    <w:rsid w:val="008C6B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B1F"/>
  </w:style>
  <w:style w:type="character" w:customStyle="1" w:styleId="berschrift2Zchn">
    <w:name w:val="Überschrift 2 Zchn"/>
    <w:basedOn w:val="Absatz-Standardschriftart"/>
    <w:link w:val="berschrift2"/>
    <w:rsid w:val="00013338"/>
    <w:rPr>
      <w:rFonts w:ascii="Times New Roman" w:eastAsia="Times New Roman" w:hAnsi="Times New Roman" w:cs="Arial"/>
      <w:b/>
      <w:iCs/>
      <w:kern w:val="32"/>
      <w:szCs w:val="28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013338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13338"/>
    <w:rPr>
      <w:rFonts w:ascii="Times New Roman" w:eastAsia="Times New Roman" w:hAnsi="Times New Roman" w:cs="Times New Roman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013338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33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iteraturverzeichnis1">
    <w:name w:val="Literaturverzeichnis1"/>
    <w:basedOn w:val="Standard"/>
    <w:rsid w:val="004F76A3"/>
    <w:pPr>
      <w:spacing w:line="480" w:lineRule="auto"/>
      <w:ind w:left="720" w:hanging="72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2">
    <w:name w:val="Literaturverzeichnis2"/>
    <w:basedOn w:val="Standard"/>
    <w:rsid w:val="00B06AB2"/>
    <w:pPr>
      <w:tabs>
        <w:tab w:val="left" w:pos="500"/>
      </w:tabs>
      <w:ind w:left="504" w:hanging="504"/>
      <w:jc w:val="center"/>
      <w:outlineLvl w:val="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3">
    <w:name w:val="Literaturverzeichnis3"/>
    <w:basedOn w:val="Standard"/>
    <w:rsid w:val="005373BB"/>
    <w:pPr>
      <w:tabs>
        <w:tab w:val="left" w:pos="500"/>
      </w:tabs>
      <w:spacing w:after="240"/>
      <w:ind w:left="504" w:hanging="504"/>
      <w:jc w:val="center"/>
    </w:pPr>
    <w:rPr>
      <w:rFonts w:ascii="Arial" w:hAnsi="Arial" w:cs="Arial"/>
      <w:color w:val="000000" w:themeColor="text1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etsch</dc:creator>
  <cp:keywords/>
  <dc:description/>
  <cp:lastModifiedBy>Cornelia Betsch</cp:lastModifiedBy>
  <cp:revision>4</cp:revision>
  <cp:lastPrinted>2018-10-21T17:50:00Z</cp:lastPrinted>
  <dcterms:created xsi:type="dcterms:W3CDTF">2018-11-28T13:45:00Z</dcterms:created>
  <dcterms:modified xsi:type="dcterms:W3CDTF">2018-11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LcakJP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elayCitationUpdates" value="true"/&gt;&lt;pref name="dontAskDelayCitationUpdates" value="true"/&gt;&lt;/prefs&gt;&lt;/data&gt;</vt:lpwstr>
  </property>
</Properties>
</file>